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page" w:tblpX="975" w:tblpY="1430"/>
        <w:tblW w:w="10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6"/>
        <w:gridCol w:w="817"/>
        <w:gridCol w:w="1095"/>
        <w:gridCol w:w="1112"/>
        <w:gridCol w:w="1200"/>
        <w:gridCol w:w="1200"/>
        <w:gridCol w:w="1200"/>
        <w:gridCol w:w="1200"/>
        <w:gridCol w:w="1200"/>
      </w:tblGrid>
      <w:tr w:rsidR="008C3F37" w:rsidRPr="00F77EEF" w14:paraId="135D5262" w14:textId="77777777" w:rsidTr="00012635">
        <w:trPr>
          <w:trHeight w:val="29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2F20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um_MET_min</w:t>
            </w:r>
            <w:proofErr w:type="spellEnd"/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_(Figures 1 and 2 in full text)</w:t>
            </w:r>
          </w:p>
        </w:tc>
        <w:tc>
          <w:tcPr>
            <w:tcW w:w="3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915B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0268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8C3F37" w:rsidRPr="008C3F37" w14:paraId="297C76A0" w14:textId="77777777" w:rsidTr="00A213FA">
        <w:trPr>
          <w:trHeight w:val="29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4427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821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E_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1C0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HEB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FB2E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F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197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H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802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BS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6D62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M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081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84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</w:tr>
      <w:tr w:rsidR="008C3F37" w:rsidRPr="008C3F37" w14:paraId="0C72FB73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F9485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753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13C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8DBE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5A5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647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1CA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88E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523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63D42463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1ABC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Low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69B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653E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DB2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787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957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2E2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71D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9BA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73F0716E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4CCF2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pp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37B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5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D64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8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376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8EC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CF5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2A3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C2F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98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701C03BD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790D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E94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8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FE7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10F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8EF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06B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D5A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116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6D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5642C691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6C1B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512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1D0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5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A4C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9E4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415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8DB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564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2B6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366EC521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5AC89DF0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5D5FE44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1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42C5DE7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07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3BF5926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56FDE18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8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64C160F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69B1BFA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6312D81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37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37D8177B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D5F39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FE8D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2FD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BB23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14F9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6F24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95DE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3D45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BF4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F77EEF" w14:paraId="45375955" w14:textId="77777777" w:rsidTr="00A213FA">
        <w:trPr>
          <w:trHeight w:val="290"/>
        </w:trPr>
        <w:tc>
          <w:tcPr>
            <w:tcW w:w="3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999DB" w14:textId="0039620E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itting_minutes_per_day</w:t>
            </w:r>
            <w:proofErr w:type="spellEnd"/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 xml:space="preserve"> (Figure 3 in full text)</w:t>
            </w:r>
          </w:p>
        </w:tc>
        <w:tc>
          <w:tcPr>
            <w:tcW w:w="35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04E09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9E8344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E92EF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9C63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C3F37" w:rsidRPr="008C3F37" w14:paraId="032E0321" w14:textId="77777777" w:rsidTr="00A213FA">
        <w:trPr>
          <w:trHeight w:val="29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E3C6" w14:textId="77777777" w:rsidR="008C3F37" w:rsidRPr="008C3F37" w:rsidRDefault="008C3F37" w:rsidP="00012635">
            <w:pPr>
              <w:spacing w:after="0" w:line="240" w:lineRule="auto"/>
              <w:rPr>
                <w:rFonts w:ascii="Calibri" w:eastAsia="Times New Roman" w:hAnsi="Calibri" w:cs="Calibri"/>
                <w:lang w:val="en-US" w:eastAsia="de-CH"/>
              </w:rPr>
            </w:pPr>
            <w:r w:rsidRPr="008C3F37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113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E_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9FEE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HEB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60B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F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9AC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H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9A4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BS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FCD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M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B1A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C92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</w:tr>
      <w:tr w:rsidR="008C3F37" w:rsidRPr="008C3F37" w14:paraId="369FE625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AC6A8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E15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B97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F5CC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738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6C92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E532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85EE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E25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6A6D9D72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D84F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Low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116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CFC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730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07A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F857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12A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2E1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3D6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68AA176E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FB41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pp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A21E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008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64FC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C98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F97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1CC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9EA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53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678D0B2A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1B8BE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2C7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8F3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0D1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4E2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E2E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6CA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8B12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3E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57F411B1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24092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F39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587F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853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663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767C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699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609A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EE3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2A424AB7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49579F59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4189075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40EAEDDE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0FB43B0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1048A202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4D7BD7E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2315B29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1270711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85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8C3F37" w:rsidRPr="008C3F37" w14:paraId="1476F7AB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D0C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289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F0E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0B65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D54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5EFA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6008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A1F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9195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C3F37" w:rsidRPr="00F77EEF" w14:paraId="3EA969DA" w14:textId="77777777" w:rsidTr="00A213FA">
        <w:trPr>
          <w:trHeight w:val="290"/>
        </w:trPr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81C3C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mMSD</w:t>
            </w:r>
            <w:proofErr w:type="spellEnd"/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 xml:space="preserve"> (Figure 4 in full text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FDB7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401B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117E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5C4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659F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14D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6F6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C3F37" w:rsidRPr="008C3F37" w14:paraId="5416AAF4" w14:textId="77777777" w:rsidTr="00A213FA">
        <w:trPr>
          <w:trHeight w:val="29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ABE9" w14:textId="77777777" w:rsidR="008C3F37" w:rsidRPr="008C3F37" w:rsidRDefault="008C3F37" w:rsidP="00012635">
            <w:pPr>
              <w:spacing w:after="0" w:line="240" w:lineRule="auto"/>
              <w:rPr>
                <w:rFonts w:ascii="Calibri" w:eastAsia="Times New Roman" w:hAnsi="Calibri" w:cs="Calibri"/>
                <w:lang w:val="en-US" w:eastAsia="de-CH"/>
              </w:rPr>
            </w:pPr>
            <w:r w:rsidRPr="008C3F37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C9B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E_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0A3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HEB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6AD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F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C74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HY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88400" w14:textId="6F73CFD7" w:rsidR="008C3F37" w:rsidRPr="008C3F37" w:rsidRDefault="008C3F37" w:rsidP="000126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CB6FD" w14:textId="370900E3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4CA39" w14:textId="21CFAC12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BD0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</w:tr>
      <w:tr w:rsidR="008C3F37" w:rsidRPr="008C3F37" w14:paraId="4E00F22A" w14:textId="77777777" w:rsidTr="00A213FA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944AF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B295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E322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637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8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D84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7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1A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C225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6A9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68E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C3F37" w:rsidRPr="008C3F37" w14:paraId="5E2558A3" w14:textId="77777777" w:rsidTr="00012635">
        <w:trPr>
          <w:trHeight w:val="35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7012A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Low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5BC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ECD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C95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36A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E5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89C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880E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3B0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C3F37" w:rsidRPr="008C3F37" w14:paraId="1F8295AF" w14:textId="77777777" w:rsidTr="00012635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64F3D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pp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B1D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BD4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12A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22D4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0C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220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52AF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458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C3F37" w:rsidRPr="008C3F37" w14:paraId="7C9F8A6C" w14:textId="77777777" w:rsidTr="00A213FA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1983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A69C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776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78C0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23A9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CFED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A683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F39E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9F8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C3F37" w:rsidRPr="008C3F37" w14:paraId="44451A5C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E50D7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087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BE8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3B0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7063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9CF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3DDA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C45D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FA67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C3F37" w:rsidRPr="008C3F37" w14:paraId="7CA5D2B4" w14:textId="77777777" w:rsidTr="00A213FA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2A110634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7B701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49176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D0528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B863B" w14:textId="77777777" w:rsidR="008C3F37" w:rsidRPr="008C3F37" w:rsidRDefault="008C3F37" w:rsidP="000126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4FD6" w14:textId="77777777" w:rsidR="008C3F37" w:rsidRPr="008C3F37" w:rsidRDefault="008C3F37" w:rsidP="00012635">
            <w:pPr>
              <w:spacing w:after="0" w:line="240" w:lineRule="auto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CBD" w14:textId="77777777" w:rsidR="008C3F37" w:rsidRPr="008C3F37" w:rsidRDefault="008C3F37" w:rsidP="00012635">
            <w:pPr>
              <w:spacing w:after="0" w:line="240" w:lineRule="auto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D35D" w14:textId="77777777" w:rsidR="008C3F37" w:rsidRPr="008C3F37" w:rsidRDefault="008C3F37" w:rsidP="00012635">
            <w:pPr>
              <w:spacing w:after="0" w:line="240" w:lineRule="auto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E46" w14:textId="77777777" w:rsidR="008C3F37" w:rsidRPr="008C3F37" w:rsidRDefault="008C3F37" w:rsidP="00012635">
            <w:pPr>
              <w:spacing w:after="0" w:line="240" w:lineRule="auto"/>
              <w:rPr>
                <w:rFonts w:ascii="Calibri" w:eastAsia="Times New Roman" w:hAnsi="Calibri" w:cs="Calibri"/>
                <w:lang w:eastAsia="de-CH"/>
              </w:rPr>
            </w:pPr>
          </w:p>
        </w:tc>
      </w:tr>
      <w:tr w:rsidR="008C3F37" w:rsidRPr="008C3F37" w14:paraId="24EECF7A" w14:textId="77777777" w:rsidTr="00A213FA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19D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0F01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155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9244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D9A6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FD2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45F3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733C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D95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8C3F37" w:rsidRPr="00F77EEF" w14:paraId="35F5B584" w14:textId="77777777" w:rsidTr="00A213FA">
        <w:trPr>
          <w:trHeight w:val="290"/>
        </w:trPr>
        <w:tc>
          <w:tcPr>
            <w:tcW w:w="3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A46B2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Wake-Up Time (Figure 5 in full text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1087" w14:textId="77777777" w:rsidR="008C3F37" w:rsidRPr="008C3F37" w:rsidRDefault="008C3F37" w:rsidP="0001263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A3E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5623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FD9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C739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2CE" w14:textId="77777777" w:rsidR="008C3F37" w:rsidRPr="008C3F37" w:rsidRDefault="008C3F37" w:rsidP="00012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A213FA" w:rsidRPr="008C3F37" w14:paraId="0E9356A7" w14:textId="77777777" w:rsidTr="00A213FA">
        <w:trPr>
          <w:trHeight w:val="29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6C62" w14:textId="77777777" w:rsidR="00A213FA" w:rsidRPr="008C3F37" w:rsidRDefault="00A213FA" w:rsidP="00A213FA">
            <w:pPr>
              <w:spacing w:after="0" w:line="240" w:lineRule="auto"/>
              <w:rPr>
                <w:rFonts w:ascii="Calibri" w:eastAsia="Times New Roman" w:hAnsi="Calibri" w:cs="Calibri"/>
                <w:lang w:val="en-US" w:eastAsia="de-CH"/>
              </w:rPr>
            </w:pPr>
            <w:r w:rsidRPr="008C3F37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C6DE" w14:textId="26CFC9FE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BS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EF44" w14:textId="62E17CB0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MP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DB84" w14:textId="6DACCFFA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Sc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52A9" w14:textId="508A7A16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F2F7" w14:textId="6B7A6EEA" w:rsidR="00A213FA" w:rsidRPr="008C3F37" w:rsidRDefault="00A213FA" w:rsidP="00A21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B1D6" w14:textId="71A4AB32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6337" w14:textId="5C2923B9" w:rsidR="00A213FA" w:rsidRPr="008C3F37" w:rsidRDefault="00A213FA" w:rsidP="00A213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437" w14:textId="77777777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</w:tr>
      <w:tr w:rsidR="00A213FA" w:rsidRPr="008C3F37" w14:paraId="442A0CB3" w14:textId="77777777" w:rsidTr="00A213FA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001E2" w14:textId="77777777" w:rsidR="00A213FA" w:rsidRPr="008C3F37" w:rsidRDefault="00A213FA" w:rsidP="00A213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244C" w14:textId="021F0366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98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78B6" w14:textId="7AD21A92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0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6C3" w14:textId="69524DEC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98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5BF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9A3EFD" w14:textId="624206DB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6F3824" w14:textId="5A5AA392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9AD0" w14:textId="7684A92A" w:rsidR="00A213FA" w:rsidRPr="008C3F37" w:rsidRDefault="00A213FA" w:rsidP="00A21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0051" w14:textId="77777777" w:rsidR="00A213FA" w:rsidRPr="008C3F37" w:rsidRDefault="00A213FA" w:rsidP="00A21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</w:p>
        </w:tc>
      </w:tr>
      <w:tr w:rsidR="00A213FA" w:rsidRPr="008C3F37" w14:paraId="703649C2" w14:textId="77777777" w:rsidTr="00CA4450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610D0" w14:textId="77777777" w:rsidR="00A213FA" w:rsidRPr="008C3F37" w:rsidRDefault="00A213FA" w:rsidP="00A213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Low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B09C" w14:textId="15844375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4196" w14:textId="0E1CA87D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0D6E" w14:textId="7C7873BC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0B33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6A65B" w14:textId="4A5975C5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8AA3B" w14:textId="241164EC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7639C" w14:textId="1A0DF234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122" w14:textId="77777777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A213FA" w:rsidRPr="008C3F37" w14:paraId="0B1BD5EC" w14:textId="77777777" w:rsidTr="00CA4450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89175" w14:textId="77777777" w:rsidR="00A213FA" w:rsidRPr="008C3F37" w:rsidRDefault="00A213FA" w:rsidP="00A213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pper Whisk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2A9E" w14:textId="33FCF992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C5A5" w14:textId="0AFF1CB3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010A" w14:textId="77FCBD84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BC04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C80F" w14:textId="6D61A277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3C2C9" w14:textId="79D14C1B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482F7" w14:textId="6507DDB5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7F1" w14:textId="77777777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A213FA" w:rsidRPr="008C3F37" w14:paraId="785D9DCA" w14:textId="77777777" w:rsidTr="00CA4450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6925" w14:textId="77777777" w:rsidR="00A213FA" w:rsidRPr="008C3F37" w:rsidRDefault="00A213FA" w:rsidP="00A213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82F0" w14:textId="35FF5D86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0A80" w14:textId="20B3BF2A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.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BBE1E" w14:textId="2AB96DCC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B36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89943" w14:textId="5D0AF66A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C8698" w14:textId="5970F244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4343C" w14:textId="55A29668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26B" w14:textId="77777777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A213FA" w:rsidRPr="008C3F37" w14:paraId="30238F17" w14:textId="77777777" w:rsidTr="00A213FA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B5661" w14:textId="77777777" w:rsidR="00A213FA" w:rsidRPr="008C3F37" w:rsidRDefault="00A213FA" w:rsidP="00A213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94CA" w14:textId="26B60626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.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E326" w14:textId="3016ADE2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F382" w14:textId="711974EA" w:rsidR="00A213FA" w:rsidRPr="008C3F37" w:rsidRDefault="00A213FA" w:rsidP="00A21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.7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FBC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9E382" w14:textId="1B756F63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79E7DD" w14:textId="698E8446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C0EA04" w14:textId="089C26F0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865" w14:textId="77777777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A213FA" w:rsidRPr="008C3F37" w14:paraId="440B0E27" w14:textId="77777777" w:rsidTr="00A213FA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5F353DB2" w14:textId="77777777" w:rsidR="00A213FA" w:rsidRPr="008C3F37" w:rsidRDefault="00A213FA" w:rsidP="00A213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CB56D" w14:textId="40D993FD" w:rsidR="00A213FA" w:rsidRPr="008C3F37" w:rsidRDefault="00A213FA" w:rsidP="00A21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8CF51" w14:textId="3F2CD652" w:rsidR="00A213FA" w:rsidRPr="008C3F37" w:rsidRDefault="00A213FA" w:rsidP="00A21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.0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64385" w14:textId="094C55F6" w:rsidR="00A213FA" w:rsidRPr="008C3F37" w:rsidRDefault="00A213FA" w:rsidP="00A213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.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3123" w14:textId="77777777" w:rsidR="00A213FA" w:rsidRPr="008C3F37" w:rsidRDefault="00A213FA" w:rsidP="00A213FA">
            <w:pPr>
              <w:spacing w:after="0" w:line="240" w:lineRule="auto"/>
              <w:rPr>
                <w:rFonts w:ascii="Calibri" w:eastAsia="Times New Roman" w:hAnsi="Calibri" w:cs="Calibri"/>
                <w:lang w:eastAsia="de-CH"/>
              </w:rPr>
            </w:pPr>
            <w:r w:rsidRPr="008C3F37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0EF43E" w14:textId="7DD39DAE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BCB0FC" w14:textId="1F8CF65A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DE91CF" w14:textId="033EE968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902" w14:textId="77777777" w:rsidR="00A213FA" w:rsidRPr="008C3F37" w:rsidRDefault="00A213FA" w:rsidP="00A213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</w:tr>
      <w:tr w:rsidR="00A213FA" w:rsidRPr="008C3F37" w14:paraId="02B219CD" w14:textId="77777777" w:rsidTr="00012635">
        <w:trPr>
          <w:trHeight w:val="29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27E" w14:textId="71024F6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344B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F94A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FC4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1C5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E2A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F4CD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A9E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69D7" w14:textId="77777777" w:rsidR="00A213FA" w:rsidRPr="008C3F37" w:rsidRDefault="00A213FA" w:rsidP="00A213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</w:tbl>
    <w:p w14:paraId="4F4CD93C" w14:textId="4D409E4A" w:rsidR="00012635" w:rsidRPr="00A213FA" w:rsidRDefault="004D1F1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ultimedia Appendix 2</w:t>
      </w:r>
      <w:r w:rsidR="00012635" w:rsidRPr="00A213FA">
        <w:rPr>
          <w:rFonts w:ascii="Arial" w:hAnsi="Arial" w:cs="Arial"/>
          <w:lang w:val="en-US"/>
        </w:rPr>
        <w:t>: Calculated values for box</w:t>
      </w:r>
      <w:r>
        <w:rPr>
          <w:rFonts w:ascii="Arial" w:hAnsi="Arial" w:cs="Arial"/>
          <w:lang w:val="en-US"/>
        </w:rPr>
        <w:t xml:space="preserve"> and whisker </w:t>
      </w:r>
      <w:r w:rsidR="00012635" w:rsidRPr="00A213FA">
        <w:rPr>
          <w:rFonts w:ascii="Arial" w:hAnsi="Arial" w:cs="Arial"/>
          <w:lang w:val="en-US"/>
        </w:rPr>
        <w:t>plots of Figures 1 through 5 of the manuscript.</w:t>
      </w:r>
    </w:p>
    <w:p w14:paraId="2932B6E4" w14:textId="678AA7D6" w:rsidR="00E75D3B" w:rsidRDefault="00E75D3B">
      <w:pPr>
        <w:rPr>
          <w:lang w:val="en-US"/>
        </w:rPr>
      </w:pPr>
      <w:r w:rsidRPr="00A213FA">
        <w:rPr>
          <w:rFonts w:ascii="Arial" w:hAnsi="Arial" w:cs="Arial"/>
          <w:lang w:val="en-US"/>
        </w:rPr>
        <w:br w:type="page"/>
      </w:r>
      <w:bookmarkStart w:id="0" w:name="_GoBack"/>
      <w:bookmarkEnd w:id="0"/>
    </w:p>
    <w:p w14:paraId="4D55B4C7" w14:textId="6F0F19DF" w:rsidR="006A5D6F" w:rsidRPr="00012635" w:rsidRDefault="00E75D3B" w:rsidP="00E75D3B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1606FE2" wp14:editId="2C653A8F">
            <wp:extent cx="4611370" cy="569305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6992" cy="602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5D6F" w:rsidRPr="000126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224BA" w14:textId="77777777" w:rsidR="002A57A7" w:rsidRDefault="002A57A7" w:rsidP="00A213FA">
      <w:pPr>
        <w:spacing w:after="0" w:line="240" w:lineRule="auto"/>
      </w:pPr>
      <w:r>
        <w:separator/>
      </w:r>
    </w:p>
  </w:endnote>
  <w:endnote w:type="continuationSeparator" w:id="0">
    <w:p w14:paraId="2910BF43" w14:textId="77777777" w:rsidR="002A57A7" w:rsidRDefault="002A57A7" w:rsidP="00A21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4E5EF" w14:textId="77777777" w:rsidR="002A57A7" w:rsidRDefault="002A57A7" w:rsidP="00A213FA">
      <w:pPr>
        <w:spacing w:after="0" w:line="240" w:lineRule="auto"/>
      </w:pPr>
      <w:r>
        <w:separator/>
      </w:r>
    </w:p>
  </w:footnote>
  <w:footnote w:type="continuationSeparator" w:id="0">
    <w:p w14:paraId="75B11277" w14:textId="77777777" w:rsidR="002A57A7" w:rsidRDefault="002A57A7" w:rsidP="00A21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37"/>
    <w:rsid w:val="00012635"/>
    <w:rsid w:val="001E15F3"/>
    <w:rsid w:val="002A57A7"/>
    <w:rsid w:val="004D1F18"/>
    <w:rsid w:val="00685DA6"/>
    <w:rsid w:val="006872AE"/>
    <w:rsid w:val="006A5D6F"/>
    <w:rsid w:val="008C3F37"/>
    <w:rsid w:val="008D38ED"/>
    <w:rsid w:val="00A213FA"/>
    <w:rsid w:val="00A91E45"/>
    <w:rsid w:val="00DB3227"/>
    <w:rsid w:val="00E75D3B"/>
    <w:rsid w:val="00EC7D8B"/>
    <w:rsid w:val="00F17537"/>
    <w:rsid w:val="00F7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2F010"/>
  <w15:chartTrackingRefBased/>
  <w15:docId w15:val="{26B94F6D-4D2C-4939-AAFB-C63480537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6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mans Jan</dc:creator>
  <cp:keywords/>
  <dc:description/>
  <cp:lastModifiedBy>Susan Bustos (JMIR)</cp:lastModifiedBy>
  <cp:revision>3</cp:revision>
  <cp:lastPrinted>2021-02-19T16:05:00Z</cp:lastPrinted>
  <dcterms:created xsi:type="dcterms:W3CDTF">2021-04-06T03:28:00Z</dcterms:created>
  <dcterms:modified xsi:type="dcterms:W3CDTF">2021-04-06T03:29:00Z</dcterms:modified>
</cp:coreProperties>
</file>